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5FE" w:rsidRPr="00556889" w:rsidRDefault="003455FE" w:rsidP="003455F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262626"/>
          <w:sz w:val="24"/>
          <w:szCs w:val="24"/>
        </w:rPr>
      </w:pPr>
      <w:r w:rsidRPr="00556889">
        <w:rPr>
          <w:rFonts w:ascii="Times New Roman" w:hAnsi="Times New Roman" w:cs="Times New Roman"/>
          <w:color w:val="262626"/>
          <w:sz w:val="24"/>
          <w:szCs w:val="24"/>
        </w:rPr>
        <w:t xml:space="preserve">Supplementary Table 1. </w:t>
      </w:r>
      <w:r w:rsidRPr="00556889">
        <w:rPr>
          <w:rFonts w:ascii="Times New Roman" w:hAnsi="Times New Roman" w:cs="Times New Roman"/>
          <w:color w:val="000000"/>
          <w:sz w:val="24"/>
          <w:szCs w:val="24"/>
        </w:rPr>
        <w:t>Correlation of Platelet-to-Lymphocyte Ratio with Other Parameters in Subjects with and without Immunosuppression</w:t>
      </w:r>
    </w:p>
    <w:tbl>
      <w:tblPr>
        <w:tblStyle w:val="GridTable1Light"/>
        <w:tblW w:w="10345" w:type="dxa"/>
        <w:jc w:val="center"/>
        <w:tblLook w:val="04A0" w:firstRow="1" w:lastRow="0" w:firstColumn="1" w:lastColumn="0" w:noHBand="0" w:noVBand="1"/>
      </w:tblPr>
      <w:tblGrid>
        <w:gridCol w:w="1388"/>
        <w:gridCol w:w="1024"/>
        <w:gridCol w:w="1013"/>
        <w:gridCol w:w="716"/>
        <w:gridCol w:w="1024"/>
        <w:gridCol w:w="1013"/>
        <w:gridCol w:w="668"/>
        <w:gridCol w:w="1024"/>
        <w:gridCol w:w="1013"/>
        <w:gridCol w:w="652"/>
        <w:gridCol w:w="810"/>
      </w:tblGrid>
      <w:tr w:rsidR="003455FE" w:rsidRPr="00122EF7" w:rsidTr="00A822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:rsidR="003455FE" w:rsidRPr="00122EF7" w:rsidRDefault="003455FE" w:rsidP="00A822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vAlign w:val="bottom"/>
          </w:tcPr>
          <w:p w:rsidR="003455FE" w:rsidRPr="00122EF7" w:rsidRDefault="003455FE" w:rsidP="00A82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sz w:val="16"/>
                <w:szCs w:val="16"/>
              </w:rPr>
              <w:t>All subjects</w:t>
            </w:r>
          </w:p>
          <w:p w:rsidR="003455FE" w:rsidRPr="00122EF7" w:rsidRDefault="003455FE" w:rsidP="00A82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sz w:val="16"/>
                <w:szCs w:val="16"/>
              </w:rPr>
              <w:t>n=505</w:t>
            </w:r>
          </w:p>
        </w:tc>
        <w:tc>
          <w:tcPr>
            <w:tcW w:w="1013" w:type="dxa"/>
            <w:vAlign w:val="bottom"/>
          </w:tcPr>
          <w:p w:rsidR="003455FE" w:rsidRPr="00122EF7" w:rsidRDefault="003455FE" w:rsidP="00A82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</w:p>
        </w:tc>
        <w:tc>
          <w:tcPr>
            <w:tcW w:w="716" w:type="dxa"/>
            <w:vAlign w:val="bottom"/>
          </w:tcPr>
          <w:p w:rsidR="003455FE" w:rsidRPr="00122EF7" w:rsidRDefault="003455FE" w:rsidP="00A82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024" w:type="dxa"/>
            <w:vAlign w:val="bottom"/>
          </w:tcPr>
          <w:p w:rsidR="003455FE" w:rsidRPr="00122EF7" w:rsidRDefault="003455FE" w:rsidP="00A82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sz w:val="16"/>
                <w:szCs w:val="16"/>
              </w:rPr>
              <w:t>Non-IS subjects</w:t>
            </w:r>
          </w:p>
          <w:p w:rsidR="003455FE" w:rsidRPr="00122EF7" w:rsidRDefault="003455FE" w:rsidP="00A82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sz w:val="16"/>
                <w:szCs w:val="16"/>
              </w:rPr>
              <w:t xml:space="preserve">n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9</w:t>
            </w:r>
          </w:p>
        </w:tc>
        <w:tc>
          <w:tcPr>
            <w:tcW w:w="1013" w:type="dxa"/>
            <w:vAlign w:val="bottom"/>
          </w:tcPr>
          <w:p w:rsidR="003455FE" w:rsidRPr="00122EF7" w:rsidRDefault="003455FE" w:rsidP="00A82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sz w:val="16"/>
                <w:szCs w:val="16"/>
              </w:rPr>
              <w:t xml:space="preserve"> Correlation</w:t>
            </w:r>
          </w:p>
        </w:tc>
        <w:tc>
          <w:tcPr>
            <w:tcW w:w="668" w:type="dxa"/>
            <w:vAlign w:val="bottom"/>
          </w:tcPr>
          <w:p w:rsidR="003455FE" w:rsidRPr="00122EF7" w:rsidRDefault="003455FE" w:rsidP="00A82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024" w:type="dxa"/>
            <w:vAlign w:val="bottom"/>
          </w:tcPr>
          <w:p w:rsidR="003455FE" w:rsidRPr="00122EF7" w:rsidRDefault="003455FE" w:rsidP="00A82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sz w:val="16"/>
                <w:szCs w:val="16"/>
              </w:rPr>
              <w:t xml:space="preserve">IS </w:t>
            </w:r>
          </w:p>
          <w:p w:rsidR="003455FE" w:rsidRPr="00122EF7" w:rsidRDefault="003455FE" w:rsidP="00A82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sz w:val="16"/>
                <w:szCs w:val="16"/>
              </w:rPr>
              <w:t>subjects</w:t>
            </w:r>
          </w:p>
          <w:p w:rsidR="003455FE" w:rsidRPr="00122EF7" w:rsidRDefault="003455FE" w:rsidP="00A82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013" w:type="dxa"/>
            <w:vAlign w:val="bottom"/>
          </w:tcPr>
          <w:p w:rsidR="003455FE" w:rsidRPr="00122EF7" w:rsidRDefault="003455FE" w:rsidP="00A82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sz w:val="16"/>
                <w:szCs w:val="16"/>
              </w:rPr>
              <w:t xml:space="preserve">Correlation </w:t>
            </w:r>
          </w:p>
        </w:tc>
        <w:tc>
          <w:tcPr>
            <w:tcW w:w="652" w:type="dxa"/>
            <w:vAlign w:val="bottom"/>
          </w:tcPr>
          <w:p w:rsidR="003455FE" w:rsidRPr="00122EF7" w:rsidRDefault="003455FE" w:rsidP="00A82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810" w:type="dxa"/>
            <w:vAlign w:val="bottom"/>
          </w:tcPr>
          <w:p w:rsidR="003455FE" w:rsidRDefault="003455FE" w:rsidP="00A82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sz w:val="16"/>
                <w:szCs w:val="16"/>
              </w:rPr>
              <w:t xml:space="preserve">IS vs. non-IS </w:t>
            </w:r>
          </w:p>
          <w:p w:rsidR="003455FE" w:rsidRPr="00122EF7" w:rsidRDefault="003455FE" w:rsidP="00A82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3455FE" w:rsidRPr="00122EF7" w:rsidTr="00A8226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:rsidR="003455FE" w:rsidRPr="00122EF7" w:rsidRDefault="003455FE" w:rsidP="00A822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sz w:val="16"/>
                <w:szCs w:val="16"/>
              </w:rPr>
              <w:t xml:space="preserve">PLR </w:t>
            </w:r>
          </w:p>
          <w:p w:rsidR="003455FE" w:rsidRPr="00122EF7" w:rsidRDefault="003455FE" w:rsidP="00A822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M</w:t>
            </w:r>
            <w:r w:rsidRPr="00122E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ean±SD</w:t>
            </w:r>
            <w:proofErr w:type="spellEnd"/>
          </w:p>
        </w:tc>
        <w:tc>
          <w:tcPr>
            <w:tcW w:w="2753" w:type="dxa"/>
            <w:gridSpan w:val="3"/>
            <w:vAlign w:val="bottom"/>
          </w:tcPr>
          <w:p w:rsidR="003455FE" w:rsidRPr="00122EF7" w:rsidRDefault="003455FE" w:rsidP="00A82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146.88</w:t>
            </w:r>
            <w:r w:rsidRPr="00122E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</w:t>
            </w: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60.78</w:t>
            </w:r>
          </w:p>
        </w:tc>
        <w:tc>
          <w:tcPr>
            <w:tcW w:w="2705" w:type="dxa"/>
            <w:gridSpan w:val="3"/>
            <w:vAlign w:val="bottom"/>
          </w:tcPr>
          <w:p w:rsidR="003455FE" w:rsidRPr="00122EF7" w:rsidRDefault="003455FE" w:rsidP="00A82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138.80</w:t>
            </w:r>
            <w:r w:rsidRPr="00122E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</w:t>
            </w: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49.36</w:t>
            </w:r>
          </w:p>
        </w:tc>
        <w:tc>
          <w:tcPr>
            <w:tcW w:w="2689" w:type="dxa"/>
            <w:gridSpan w:val="3"/>
            <w:vAlign w:val="bottom"/>
          </w:tcPr>
          <w:p w:rsidR="003455FE" w:rsidRPr="00122EF7" w:rsidRDefault="003455FE" w:rsidP="00A82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180.67</w:t>
            </w:r>
            <w:r w:rsidRPr="00122E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</w:t>
            </w: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87.21</w:t>
            </w:r>
          </w:p>
        </w:tc>
        <w:tc>
          <w:tcPr>
            <w:tcW w:w="810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16"/>
                <w:szCs w:val="16"/>
              </w:rPr>
              <w:t>&lt;0.001</w:t>
            </w:r>
          </w:p>
        </w:tc>
      </w:tr>
      <w:tr w:rsidR="003455FE" w:rsidRPr="00122EF7" w:rsidTr="00A82265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:rsidR="003455FE" w:rsidRPr="00122EF7" w:rsidRDefault="003455FE" w:rsidP="00A822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:rsidR="003455FE" w:rsidRPr="00122EF7" w:rsidRDefault="003455FE" w:rsidP="00A822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M</w:t>
            </w:r>
            <w:r w:rsidRPr="00122E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ean±SD</w:t>
            </w:r>
            <w:proofErr w:type="spellEnd"/>
          </w:p>
        </w:tc>
        <w:tc>
          <w:tcPr>
            <w:tcW w:w="1024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62.54</w:t>
            </w:r>
            <w:r w:rsidRPr="00122E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</w:t>
            </w: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13.38</w:t>
            </w:r>
          </w:p>
        </w:tc>
        <w:tc>
          <w:tcPr>
            <w:tcW w:w="1013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-0.107</w:t>
            </w:r>
          </w:p>
        </w:tc>
        <w:tc>
          <w:tcPr>
            <w:tcW w:w="716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16"/>
                <w:szCs w:val="16"/>
              </w:rPr>
              <w:t>0.018</w:t>
            </w:r>
          </w:p>
        </w:tc>
        <w:tc>
          <w:tcPr>
            <w:tcW w:w="1024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62.97</w:t>
            </w:r>
            <w:r w:rsidRPr="00122E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</w:t>
            </w: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13.47</w:t>
            </w:r>
          </w:p>
        </w:tc>
        <w:tc>
          <w:tcPr>
            <w:tcW w:w="1013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0758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-</w:t>
            </w: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0</w:t>
            </w:r>
            <w:r w:rsidRPr="00AC0758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.073</w:t>
            </w:r>
          </w:p>
        </w:tc>
        <w:tc>
          <w:tcPr>
            <w:tcW w:w="668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0</w:t>
            </w:r>
            <w:r w:rsidRPr="00AC0758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.148</w:t>
            </w:r>
          </w:p>
        </w:tc>
        <w:tc>
          <w:tcPr>
            <w:tcW w:w="1024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60.69</w:t>
            </w:r>
            <w:r w:rsidRPr="00122E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</w:t>
            </w: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12.92</w:t>
            </w:r>
          </w:p>
        </w:tc>
        <w:tc>
          <w:tcPr>
            <w:tcW w:w="1013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B7003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-</w:t>
            </w: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0</w:t>
            </w:r>
            <w:r w:rsidRPr="006B7003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.153</w:t>
            </w:r>
          </w:p>
        </w:tc>
        <w:tc>
          <w:tcPr>
            <w:tcW w:w="652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0</w:t>
            </w:r>
            <w:r w:rsidRPr="006B7003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.140</w:t>
            </w:r>
          </w:p>
        </w:tc>
        <w:tc>
          <w:tcPr>
            <w:tcW w:w="810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16"/>
                <w:szCs w:val="16"/>
              </w:rPr>
              <w:t>0.043</w:t>
            </w:r>
          </w:p>
        </w:tc>
      </w:tr>
      <w:tr w:rsidR="003455FE" w:rsidRPr="00122EF7" w:rsidTr="00A82265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:rsidR="003455FE" w:rsidRPr="00122EF7" w:rsidRDefault="003455FE" w:rsidP="00A822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sz w:val="16"/>
                <w:szCs w:val="16"/>
              </w:rPr>
              <w:t xml:space="preserve">BMI </w:t>
            </w:r>
          </w:p>
          <w:p w:rsidR="003455FE" w:rsidRPr="00122EF7" w:rsidRDefault="003455FE" w:rsidP="00A822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M</w:t>
            </w:r>
            <w:r w:rsidRPr="00122E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ean±SD</w:t>
            </w:r>
            <w:proofErr w:type="spellEnd"/>
          </w:p>
        </w:tc>
        <w:tc>
          <w:tcPr>
            <w:tcW w:w="1024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26.72</w:t>
            </w:r>
            <w:r w:rsidRPr="00122E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</w:t>
            </w: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4.78</w:t>
            </w:r>
          </w:p>
        </w:tc>
        <w:tc>
          <w:tcPr>
            <w:tcW w:w="1013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-0.190</w:t>
            </w:r>
          </w:p>
        </w:tc>
        <w:tc>
          <w:tcPr>
            <w:tcW w:w="716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24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26.93</w:t>
            </w:r>
            <w:r w:rsidRPr="00122E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</w:t>
            </w: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4.76</w:t>
            </w:r>
          </w:p>
        </w:tc>
        <w:tc>
          <w:tcPr>
            <w:tcW w:w="1013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0758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-</w:t>
            </w: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0</w:t>
            </w:r>
            <w:r w:rsidRPr="00AC0758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.194</w:t>
            </w:r>
          </w:p>
        </w:tc>
        <w:tc>
          <w:tcPr>
            <w:tcW w:w="668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16"/>
                <w:szCs w:val="16"/>
              </w:rPr>
              <w:t>&lt;0</w:t>
            </w:r>
            <w:r w:rsidRPr="00AC075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16"/>
                <w:szCs w:val="16"/>
              </w:rPr>
              <w:t>.00</w:t>
            </w:r>
            <w:r w:rsidRPr="00122EF7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16"/>
                <w:szCs w:val="16"/>
              </w:rPr>
              <w:t>1</w:t>
            </w:r>
          </w:p>
        </w:tc>
        <w:tc>
          <w:tcPr>
            <w:tcW w:w="1024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25.84</w:t>
            </w:r>
            <w:r w:rsidRPr="00122E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</w:t>
            </w: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4.79</w:t>
            </w:r>
          </w:p>
        </w:tc>
        <w:tc>
          <w:tcPr>
            <w:tcW w:w="1013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B7003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-</w:t>
            </w: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0</w:t>
            </w:r>
            <w:r w:rsidRPr="006B7003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.034</w:t>
            </w:r>
          </w:p>
        </w:tc>
        <w:tc>
          <w:tcPr>
            <w:tcW w:w="652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0</w:t>
            </w:r>
            <w:r w:rsidRPr="006B7003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.747</w:t>
            </w:r>
          </w:p>
        </w:tc>
        <w:tc>
          <w:tcPr>
            <w:tcW w:w="810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16"/>
                <w:szCs w:val="16"/>
              </w:rPr>
              <w:t>0.020</w:t>
            </w:r>
          </w:p>
        </w:tc>
      </w:tr>
      <w:tr w:rsidR="003455FE" w:rsidRPr="00122EF7" w:rsidTr="00A82265">
        <w:trPr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:rsidR="003455FE" w:rsidRPr="00122EF7" w:rsidRDefault="003455FE" w:rsidP="00A82265">
            <w:pPr>
              <w:rPr>
                <w:rFonts w:ascii="Times New Roman" w:hAnsi="Times New Roman" w:cs="Times New Roman"/>
                <w:color w:val="264A60"/>
                <w:kern w:val="0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Fitzpatrick score </w:t>
            </w:r>
          </w:p>
          <w:p w:rsidR="003455FE" w:rsidRPr="00122EF7" w:rsidRDefault="003455FE" w:rsidP="00A82265">
            <w:pPr>
              <w:rPr>
                <w:rFonts w:ascii="Times New Roman" w:hAnsi="Times New Roman" w:cs="Times New Roman"/>
                <w:color w:val="264A6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M</w:t>
            </w:r>
            <w:r w:rsidRPr="00122E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ean±SD</w:t>
            </w:r>
            <w:proofErr w:type="spellEnd"/>
          </w:p>
        </w:tc>
        <w:tc>
          <w:tcPr>
            <w:tcW w:w="1024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14.38</w:t>
            </w:r>
            <w:r w:rsidRPr="00122E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</w:t>
            </w: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4.56</w:t>
            </w:r>
          </w:p>
        </w:tc>
        <w:tc>
          <w:tcPr>
            <w:tcW w:w="1013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0.090</w:t>
            </w:r>
          </w:p>
        </w:tc>
        <w:tc>
          <w:tcPr>
            <w:tcW w:w="716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16"/>
                <w:szCs w:val="16"/>
              </w:rPr>
              <w:t>0.048</w:t>
            </w:r>
          </w:p>
        </w:tc>
        <w:tc>
          <w:tcPr>
            <w:tcW w:w="1024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13.98</w:t>
            </w:r>
            <w:r w:rsidRPr="00122E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</w:t>
            </w: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4.50</w:t>
            </w:r>
          </w:p>
        </w:tc>
        <w:tc>
          <w:tcPr>
            <w:tcW w:w="1013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0</w:t>
            </w:r>
            <w:r w:rsidRPr="00AC0758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.042</w:t>
            </w:r>
          </w:p>
        </w:tc>
        <w:tc>
          <w:tcPr>
            <w:tcW w:w="668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0</w:t>
            </w:r>
            <w:r w:rsidRPr="00AC0758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.411</w:t>
            </w:r>
          </w:p>
        </w:tc>
        <w:tc>
          <w:tcPr>
            <w:tcW w:w="1024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16.06</w:t>
            </w:r>
            <w:r w:rsidRPr="00122E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</w:t>
            </w: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4.43</w:t>
            </w:r>
          </w:p>
        </w:tc>
        <w:tc>
          <w:tcPr>
            <w:tcW w:w="1013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0</w:t>
            </w:r>
            <w:r w:rsidRPr="006B7003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.087</w:t>
            </w:r>
          </w:p>
        </w:tc>
        <w:tc>
          <w:tcPr>
            <w:tcW w:w="652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0</w:t>
            </w:r>
            <w:r w:rsidRPr="006B7003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.405</w:t>
            </w:r>
          </w:p>
        </w:tc>
        <w:tc>
          <w:tcPr>
            <w:tcW w:w="810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16"/>
                <w:szCs w:val="16"/>
              </w:rPr>
              <w:t>0.000</w:t>
            </w:r>
          </w:p>
        </w:tc>
      </w:tr>
      <w:tr w:rsidR="003455FE" w:rsidRPr="00122EF7" w:rsidTr="00A82265">
        <w:trPr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bottom"/>
          </w:tcPr>
          <w:p w:rsidR="003455FE" w:rsidRPr="00122EF7" w:rsidRDefault="003455FE" w:rsidP="00A82265">
            <w:pPr>
              <w:rPr>
                <w:rFonts w:ascii="Times New Roman" w:hAnsi="Times New Roman" w:cs="Times New Roman"/>
                <w:color w:val="264A60"/>
                <w:kern w:val="0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PAASI</w:t>
            </w:r>
          </w:p>
          <w:p w:rsidR="003455FE" w:rsidRPr="00122EF7" w:rsidRDefault="003455FE" w:rsidP="00A82265">
            <w:pPr>
              <w:rPr>
                <w:rFonts w:ascii="Times New Roman" w:hAnsi="Times New Roman" w:cs="Times New Roman"/>
                <w:color w:val="264A6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M</w:t>
            </w:r>
            <w:r w:rsidRPr="00122E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ean±SD</w:t>
            </w:r>
            <w:proofErr w:type="spellEnd"/>
          </w:p>
        </w:tc>
        <w:tc>
          <w:tcPr>
            <w:tcW w:w="1024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67.03</w:t>
            </w:r>
            <w:r w:rsidRPr="00122E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</w:t>
            </w: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44.02</w:t>
            </w:r>
          </w:p>
        </w:tc>
        <w:tc>
          <w:tcPr>
            <w:tcW w:w="1013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-0.028</w:t>
            </w:r>
          </w:p>
        </w:tc>
        <w:tc>
          <w:tcPr>
            <w:tcW w:w="716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0.542</w:t>
            </w:r>
          </w:p>
        </w:tc>
        <w:tc>
          <w:tcPr>
            <w:tcW w:w="1024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67.54</w:t>
            </w:r>
            <w:r w:rsidRPr="00122E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</w:t>
            </w: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43.90</w:t>
            </w:r>
          </w:p>
        </w:tc>
        <w:tc>
          <w:tcPr>
            <w:tcW w:w="1013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0758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-</w:t>
            </w: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0</w:t>
            </w:r>
            <w:r w:rsidRPr="00AC0758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.005</w:t>
            </w:r>
          </w:p>
        </w:tc>
        <w:tc>
          <w:tcPr>
            <w:tcW w:w="668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0</w:t>
            </w:r>
            <w:r w:rsidRPr="00AC0758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.919</w:t>
            </w:r>
          </w:p>
        </w:tc>
        <w:tc>
          <w:tcPr>
            <w:tcW w:w="1024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64.85</w:t>
            </w:r>
            <w:r w:rsidRPr="00122E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±</w:t>
            </w: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44.68</w:t>
            </w:r>
          </w:p>
        </w:tc>
        <w:tc>
          <w:tcPr>
            <w:tcW w:w="1013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B7003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-</w:t>
            </w: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0</w:t>
            </w:r>
            <w:r w:rsidRPr="006B7003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.103</w:t>
            </w:r>
          </w:p>
        </w:tc>
        <w:tc>
          <w:tcPr>
            <w:tcW w:w="652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0</w:t>
            </w:r>
            <w:r w:rsidRPr="006B7003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.322</w:t>
            </w:r>
          </w:p>
        </w:tc>
        <w:tc>
          <w:tcPr>
            <w:tcW w:w="810" w:type="dxa"/>
            <w:vAlign w:val="bottom"/>
          </w:tcPr>
          <w:p w:rsidR="003455FE" w:rsidRPr="00122EF7" w:rsidRDefault="003455FE" w:rsidP="00A82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2EF7">
              <w:rPr>
                <w:rFonts w:ascii="Times New Roman" w:hAnsi="Times New Roman" w:cs="Times New Roman"/>
                <w:color w:val="010205"/>
                <w:kern w:val="0"/>
                <w:sz w:val="16"/>
                <w:szCs w:val="16"/>
              </w:rPr>
              <w:t>0.471</w:t>
            </w:r>
          </w:p>
        </w:tc>
      </w:tr>
    </w:tbl>
    <w:p w:rsidR="003455FE" w:rsidRDefault="003455FE" w:rsidP="003455F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3455FE" w:rsidRPr="00F318B4" w:rsidRDefault="003455FE" w:rsidP="003455F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391806">
        <w:rPr>
          <w:rFonts w:ascii="Times New Roman" w:hAnsi="Times New Roman" w:cs="Times New Roman"/>
        </w:rPr>
        <w:t>The significance of the correlations was assessed using the Spearman correlation test. Differences between IS and non-IS subjects were tested using the Mann-Whitney test. Statistically significant values are presented in bold.</w:t>
      </w:r>
      <w:r>
        <w:rPr>
          <w:rFonts w:ascii="Times New Roman" w:hAnsi="Times New Roman" w:cs="Times New Roman"/>
        </w:rPr>
        <w:t xml:space="preserve"> </w:t>
      </w:r>
      <w:r w:rsidRPr="00F318B4">
        <w:rPr>
          <w:rFonts w:ascii="Times New Roman" w:hAnsi="Times New Roman" w:cs="Times New Roman"/>
          <w:i/>
          <w:iCs/>
        </w:rPr>
        <w:t>Abbreviations</w:t>
      </w:r>
      <w:r>
        <w:rPr>
          <w:rFonts w:ascii="Times New Roman" w:hAnsi="Times New Roman" w:cs="Times New Roman"/>
          <w:i/>
          <w:iCs/>
        </w:rPr>
        <w:t>:</w:t>
      </w:r>
      <w:r w:rsidRPr="00847D8B">
        <w:rPr>
          <w:rFonts w:ascii="Times New Roman" w:hAnsi="Times New Roman" w:cs="Times New Roman"/>
        </w:rPr>
        <w:t xml:space="preserve"> IS</w:t>
      </w:r>
      <w:r>
        <w:rPr>
          <w:rFonts w:ascii="Times New Roman" w:hAnsi="Times New Roman" w:cs="Times New Roman"/>
        </w:rPr>
        <w:t>, Immunosuppressed; PLR, Platelet-to-lymphocyte ratio;</w:t>
      </w:r>
      <w:r w:rsidRPr="00847D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MI, body mass index;</w:t>
      </w:r>
      <w:r w:rsidRPr="00847D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ASI, </w:t>
      </w:r>
      <w:proofErr w:type="spellStart"/>
      <w:r>
        <w:rPr>
          <w:rFonts w:ascii="Times New Roman" w:hAnsi="Times New Roman" w:cs="Times New Roman"/>
        </w:rPr>
        <w:t>PhotoAging</w:t>
      </w:r>
      <w:proofErr w:type="spellEnd"/>
      <w:r>
        <w:rPr>
          <w:rFonts w:ascii="Times New Roman" w:hAnsi="Times New Roman" w:cs="Times New Roman"/>
        </w:rPr>
        <w:t xml:space="preserve"> Area and Severity Index; SD, standard deviation. </w:t>
      </w:r>
    </w:p>
    <w:p w:rsidR="003455FE" w:rsidRPr="008B515B" w:rsidRDefault="003455FE" w:rsidP="003455FE">
      <w:pPr>
        <w:rPr>
          <w:rFonts w:ascii="Times New Roman" w:hAnsi="Times New Roman" w:cs="Times New Roman"/>
          <w:color w:val="2E2E2E"/>
        </w:rPr>
      </w:pPr>
    </w:p>
    <w:p w:rsidR="006746C0" w:rsidRDefault="006746C0">
      <w:bookmarkStart w:id="0" w:name="_GoBack"/>
      <w:bookmarkEnd w:id="0"/>
    </w:p>
    <w:sectPr w:rsidR="00674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5FE"/>
    <w:rsid w:val="001548CE"/>
    <w:rsid w:val="003455FE"/>
    <w:rsid w:val="004C69B4"/>
    <w:rsid w:val="00517E09"/>
    <w:rsid w:val="006746C0"/>
    <w:rsid w:val="0069261D"/>
    <w:rsid w:val="007368F0"/>
    <w:rsid w:val="009049E0"/>
    <w:rsid w:val="009F7FEE"/>
    <w:rsid w:val="00B86624"/>
    <w:rsid w:val="00D76C39"/>
    <w:rsid w:val="00E430CF"/>
    <w:rsid w:val="00EE1B30"/>
    <w:rsid w:val="00FB0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0E3BBD-0A85-4CF5-A5E3-D14A3CD42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3455FE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</dc:creator>
  <cp:keywords/>
  <dc:description/>
  <cp:lastModifiedBy>MANISHA</cp:lastModifiedBy>
  <cp:revision>1</cp:revision>
  <dcterms:created xsi:type="dcterms:W3CDTF">2025-05-23T07:29:00Z</dcterms:created>
  <dcterms:modified xsi:type="dcterms:W3CDTF">2025-05-23T07:30:00Z</dcterms:modified>
</cp:coreProperties>
</file>